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F9B" w:rsidRPr="002B1A50" w:rsidRDefault="00286091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Appendix</w:t>
      </w:r>
      <w:r w:rsidR="00895F9B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 xml:space="preserve"> 1</w:t>
      </w:r>
      <w:r w:rsidR="00BB3E1D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 xml:space="preserve"> Description of </w:t>
      </w:r>
      <w:hyperlink r:id="rId6" w:history="1">
        <w:r w:rsidR="00BB3E1D" w:rsidRPr="002B1A50">
          <w:rPr>
            <w:rFonts w:ascii="Times New Roman" w:eastAsia="新細明體" w:hAnsi="Times New Roman" w:cs="Times New Roman"/>
            <w:color w:val="000000" w:themeColor="text1"/>
            <w:kern w:val="0"/>
            <w:szCs w:val="24"/>
            <w:bdr w:val="none" w:sz="0" w:space="0" w:color="auto" w:frame="1"/>
          </w:rPr>
          <w:t>Holm-Bonferroni method</w:t>
        </w:r>
      </w:hyperlink>
    </w:p>
    <w:p w:rsidR="00460DCF" w:rsidRPr="002B1A50" w:rsidRDefault="00460DCF" w:rsidP="00460DCF">
      <w:pPr>
        <w:pStyle w:val="a4"/>
        <w:widowControl/>
        <w:numPr>
          <w:ilvl w:val="0"/>
          <w:numId w:val="2"/>
        </w:numPr>
        <w:shd w:val="clear" w:color="auto" w:fill="FFFFFF"/>
        <w:adjustRightInd w:val="0"/>
        <w:snapToGrid w:val="0"/>
        <w:spacing w:line="480" w:lineRule="auto"/>
        <w:ind w:leftChars="0"/>
        <w:textAlignment w:val="baseline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Description</w:t>
      </w:r>
    </w:p>
    <w:p w:rsidR="00FB338D" w:rsidRPr="002B1A50" w:rsidRDefault="00500A69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T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he step</w:t>
      </w:r>
      <w:r w:rsidR="00F80584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s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of a</w:t>
      </w:r>
      <w:r w:rsidR="00FB338D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sequenti</w:t>
      </w:r>
      <w:r w:rsidR="00895F9B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al Bonferroni adjustment (</w:t>
      </w:r>
      <w:proofErr w:type="spellStart"/>
      <w:r w:rsidR="00895F9B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i.e</w:t>
      </w:r>
      <w:proofErr w:type="spellEnd"/>
      <w:r w:rsidR="00895F9B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, </w:t>
      </w:r>
      <w:hyperlink r:id="rId7" w:history="1">
        <w:r w:rsidR="00FB338D" w:rsidRPr="002B1A50">
          <w:rPr>
            <w:rFonts w:ascii="Times New Roman" w:eastAsia="新細明體" w:hAnsi="Times New Roman" w:cs="Times New Roman"/>
            <w:color w:val="000000" w:themeColor="text1"/>
            <w:kern w:val="0"/>
            <w:szCs w:val="24"/>
            <w:bdr w:val="none" w:sz="0" w:space="0" w:color="auto" w:frame="1"/>
          </w:rPr>
          <w:t>Holm-Bonferroni method</w:t>
        </w:r>
      </w:hyperlink>
      <w:r w:rsidR="00BB3E1D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) 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for </w:t>
      </w:r>
      <w:r w:rsidR="00BB3E1D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multiple testing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9575C6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corrections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F80584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are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as follows:</w:t>
      </w:r>
    </w:p>
    <w:p w:rsidR="00FB338D" w:rsidRPr="002B1A50" w:rsidRDefault="00FB338D" w:rsidP="00157719">
      <w:pPr>
        <w:widowControl/>
        <w:numPr>
          <w:ilvl w:val="0"/>
          <w:numId w:val="1"/>
        </w:numPr>
        <w:shd w:val="clear" w:color="auto" w:fill="FFFFFF"/>
        <w:adjustRightInd w:val="0"/>
        <w:snapToGrid w:val="0"/>
        <w:spacing w:line="480" w:lineRule="auto"/>
        <w:ind w:left="0" w:firstLine="0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ort your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-values in ascending order</w:t>
      </w:r>
      <w:r w:rsidR="00895F9B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.</w:t>
      </w:r>
    </w:p>
    <w:p w:rsidR="00FB338D" w:rsidRPr="002B1A50" w:rsidRDefault="00FB338D" w:rsidP="00157719">
      <w:pPr>
        <w:widowControl/>
        <w:numPr>
          <w:ilvl w:val="0"/>
          <w:numId w:val="1"/>
        </w:numPr>
        <w:shd w:val="clear" w:color="auto" w:fill="FFFFFF"/>
        <w:adjustRightInd w:val="0"/>
        <w:snapToGrid w:val="0"/>
        <w:spacing w:line="480" w:lineRule="auto"/>
        <w:ind w:left="0" w:firstLine="0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Refer to them as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</w:t>
      </w:r>
      <w:r w:rsidR="00364A54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i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(i.e.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1,</w:t>
      </w:r>
      <w:r w:rsidR="003C497C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2,</w:t>
      </w:r>
      <w:r w:rsidR="003C497C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3</w:t>
      </w:r>
      <w:r w:rsidR="003C497C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,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etc.)</w:t>
      </w:r>
    </w:p>
    <w:p w:rsidR="003C497C" w:rsidRPr="002B1A50" w:rsidRDefault="00FB338D" w:rsidP="00157719">
      <w:pPr>
        <w:widowControl/>
        <w:numPr>
          <w:ilvl w:val="0"/>
          <w:numId w:val="1"/>
        </w:numPr>
        <w:shd w:val="clear" w:color="auto" w:fill="FFFFFF"/>
        <w:adjustRightInd w:val="0"/>
        <w:snapToGrid w:val="0"/>
        <w:spacing w:line="480" w:lineRule="auto"/>
        <w:ind w:left="0" w:firstLine="0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Than you adjust your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α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-level and compare the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-values against that new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α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-levels, i.e. you test whether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i≤α/(1+k−i)</w:t>
      </w:r>
      <w:r w:rsidR="00895F9B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where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k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 is the number of statistical tests conducted, i.e. the number of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-values calculated. </w:t>
      </w:r>
    </w:p>
    <w:p w:rsidR="00FB338D" w:rsidRPr="002B1A50" w:rsidRDefault="00FB338D" w:rsidP="00157719">
      <w:pPr>
        <w:widowControl/>
        <w:numPr>
          <w:ilvl w:val="0"/>
          <w:numId w:val="1"/>
        </w:numPr>
        <w:shd w:val="clear" w:color="auto" w:fill="FFFFFF"/>
        <w:adjustRightInd w:val="0"/>
        <w:snapToGrid w:val="0"/>
        <w:spacing w:line="480" w:lineRule="auto"/>
        <w:ind w:left="0" w:firstLine="0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You can stop when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i&gt;α</w:t>
      </w:r>
      <w:proofErr w:type="gramStart"/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/(</w:t>
      </w:r>
      <w:proofErr w:type="gramEnd"/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1+k−i)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. Those </w:t>
      </w:r>
      <w:proofErr w:type="gramStart"/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i</w:t>
      </w:r>
      <w:proofErr w:type="gramEnd"/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 that fall below the sequentially adjusted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α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-levels are now your significant tests which are adjusted for </w:t>
      </w:r>
      <w:hyperlink r:id="rId8" w:history="1">
        <w:r w:rsidRPr="002B1A50">
          <w:rPr>
            <w:rFonts w:ascii="Times New Roman" w:eastAsia="新細明體" w:hAnsi="Times New Roman" w:cs="Times New Roman"/>
            <w:color w:val="000000" w:themeColor="text1"/>
            <w:kern w:val="0"/>
            <w:szCs w:val="24"/>
            <w:bdr w:val="none" w:sz="0" w:space="0" w:color="auto" w:frame="1"/>
          </w:rPr>
          <w:t>multiplicity</w:t>
        </w:r>
      </w:hyperlink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 (after the </w:t>
      </w:r>
      <w:hyperlink r:id="rId9" w:history="1">
        <w:r w:rsidRPr="002B1A50">
          <w:rPr>
            <w:rFonts w:ascii="Times New Roman" w:eastAsia="新細明體" w:hAnsi="Times New Roman" w:cs="Times New Roman"/>
            <w:color w:val="000000" w:themeColor="text1"/>
            <w:kern w:val="0"/>
            <w:szCs w:val="24"/>
            <w:bdr w:val="none" w:sz="0" w:space="0" w:color="auto" w:frame="1"/>
          </w:rPr>
          <w:t>Holm-Bonferroni method</w:t>
        </w:r>
      </w:hyperlink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).</w:t>
      </w:r>
    </w:p>
    <w:p w:rsidR="00460DCF" w:rsidRPr="002B1A50" w:rsidRDefault="00460DCF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</w:p>
    <w:p w:rsidR="00460DCF" w:rsidRPr="002B1A50" w:rsidRDefault="00460DCF" w:rsidP="00460DCF">
      <w:pPr>
        <w:pStyle w:val="a4"/>
        <w:widowControl/>
        <w:numPr>
          <w:ilvl w:val="0"/>
          <w:numId w:val="2"/>
        </w:numPr>
        <w:shd w:val="clear" w:color="auto" w:fill="FFFFFF"/>
        <w:adjustRightInd w:val="0"/>
        <w:snapToGrid w:val="0"/>
        <w:spacing w:line="480" w:lineRule="auto"/>
        <w:ind w:leftChars="0"/>
        <w:textAlignment w:val="baseline"/>
        <w:rPr>
          <w:rFonts w:ascii="Times New Roman" w:eastAsia="新細明體" w:hAnsi="Times New Roman" w:cs="Times New Roman"/>
          <w:b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b/>
          <w:color w:val="242729"/>
          <w:kern w:val="0"/>
          <w:szCs w:val="24"/>
        </w:rPr>
        <w:t>E</w:t>
      </w:r>
      <w:r w:rsidRPr="002B1A50">
        <w:rPr>
          <w:rFonts w:ascii="Times New Roman" w:eastAsia="新細明體" w:hAnsi="Times New Roman" w:cs="Times New Roman" w:hint="eastAsia"/>
          <w:b/>
          <w:color w:val="242729"/>
          <w:kern w:val="0"/>
          <w:szCs w:val="24"/>
        </w:rPr>
        <w:t xml:space="preserve">xample </w:t>
      </w:r>
    </w:p>
    <w:p w:rsidR="00FB338D" w:rsidRPr="002B1A50" w:rsidRDefault="00FB338D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For example you conducted five tests (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α=0.05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) resulting in the following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-values:</w:t>
      </w:r>
    </w:p>
    <w:p w:rsidR="00FB338D" w:rsidRPr="002B1A50" w:rsidRDefault="00FB338D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1=0.0024,</w:t>
      </w:r>
      <w:r w:rsidR="00364A5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2=0.0084,</w:t>
      </w:r>
      <w:r w:rsidR="00364A5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3=0.019,</w:t>
      </w:r>
      <w:r w:rsidR="00364A5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4=0.027,</w:t>
      </w:r>
      <w:r w:rsidR="00364A5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5=0.12</w:t>
      </w:r>
    </w:p>
    <w:p w:rsidR="00FB338D" w:rsidRPr="002B1A50" w:rsidRDefault="00FB338D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The new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α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-level you compare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</w:t>
      </w:r>
      <w:r w:rsidR="00364A5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1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 against is:</w:t>
      </w:r>
    </w:p>
    <w:p w:rsidR="00FB338D" w:rsidRPr="002B1A50" w:rsidRDefault="00FB338D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05</w:t>
      </w:r>
      <w:proofErr w:type="gramStart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/(</w:t>
      </w:r>
      <w:proofErr w:type="gramEnd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1+5−1)=0.01</w:t>
      </w:r>
      <w:r w:rsidR="00364A54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</w:t>
      </w:r>
    </w:p>
    <w:p w:rsidR="00FB338D" w:rsidRPr="002B1A50" w:rsidRDefault="00FB338D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Since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1≤0.01</w:t>
      </w:r>
      <w:r w:rsidR="00364A5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,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you can move on to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2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, 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new 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α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-level you compare 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2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 against is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:</w:t>
      </w:r>
    </w:p>
    <w:p w:rsidR="00FB338D" w:rsidRPr="002B1A50" w:rsidRDefault="00FB338D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05</w:t>
      </w:r>
      <w:proofErr w:type="gramStart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/(</w:t>
      </w:r>
      <w:proofErr w:type="gramEnd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1+5−2)=0.0125</w:t>
      </w:r>
    </w:p>
    <w:p w:rsidR="00FB338D" w:rsidRPr="002B1A50" w:rsidRDefault="00FB338D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Since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2≤0.0125</w:t>
      </w:r>
      <w:r w:rsidR="00364A5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,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you can move on to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3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, 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new 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α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-level you compare 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3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 against is</w:t>
      </w:r>
    </w:p>
    <w:p w:rsidR="00FB338D" w:rsidRPr="002B1A50" w:rsidRDefault="00FB338D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05</w:t>
      </w:r>
      <w:proofErr w:type="gramStart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/(</w:t>
      </w:r>
      <w:proofErr w:type="gramEnd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1+5−3)=0.0167</w:t>
      </w:r>
    </w:p>
    <w:p w:rsidR="00FB338D" w:rsidRPr="002B1A50" w:rsidRDefault="00FB338D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Since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3&gt;0.0167</w:t>
      </w:r>
      <w:r w:rsidR="00364A5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,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you can stop.</w:t>
      </w:r>
    </w:p>
    <w:p w:rsidR="00FB338D" w:rsidRPr="002B1A50" w:rsidRDefault="00460DCF" w:rsidP="00460DCF">
      <w:pPr>
        <w:pStyle w:val="a4"/>
        <w:widowControl/>
        <w:numPr>
          <w:ilvl w:val="0"/>
          <w:numId w:val="2"/>
        </w:numPr>
        <w:shd w:val="clear" w:color="auto" w:fill="FFFFFF"/>
        <w:adjustRightInd w:val="0"/>
        <w:snapToGrid w:val="0"/>
        <w:spacing w:line="480" w:lineRule="auto"/>
        <w:ind w:leftChars="0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 xml:space="preserve">Explanation in the current 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>study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 xml:space="preserve"> (Please see Table 2)</w:t>
      </w:r>
    </w:p>
    <w:p w:rsidR="00460DCF" w:rsidRPr="002B1A50" w:rsidRDefault="006C0B91" w:rsidP="00460DCF">
      <w:pPr>
        <w:pStyle w:val="a4"/>
        <w:widowControl/>
        <w:numPr>
          <w:ilvl w:val="0"/>
          <w:numId w:val="3"/>
        </w:numPr>
        <w:shd w:val="clear" w:color="auto" w:fill="FFFFFF"/>
        <w:adjustRightInd w:val="0"/>
        <w:snapToGrid w:val="0"/>
        <w:spacing w:line="480" w:lineRule="auto"/>
        <w:ind w:leftChars="0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ort</w:t>
      </w:r>
      <w:r w:rsidR="00460DCF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 </w:t>
      </w:r>
      <w:r w:rsidR="00460DCF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</w:t>
      </w:r>
      <w:r w:rsidR="00460DCF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-values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about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remission</w:t>
      </w:r>
      <w:r w:rsidR="005756DB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5756DB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(work months and incomes)</w:t>
      </w:r>
      <w:r w:rsidR="005756DB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460DCF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in ascending order</w:t>
      </w:r>
      <w:r w:rsidR="00460DCF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.</w:t>
      </w:r>
    </w:p>
    <w:p w:rsidR="00460DCF" w:rsidRPr="002B1A50" w:rsidRDefault="00460DCF" w:rsidP="00460DCF">
      <w:pPr>
        <w:widowControl/>
        <w:numPr>
          <w:ilvl w:val="0"/>
          <w:numId w:val="3"/>
        </w:numPr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lastRenderedPageBreak/>
        <w:t>Refer to them as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i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(i.e. 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1,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2,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  <w:bdr w:val="none" w:sz="0" w:space="0" w:color="auto" w:frame="1"/>
        </w:rPr>
        <w:t>p3</w:t>
      </w:r>
      <w:r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bdr w:val="none" w:sz="0" w:space="0" w:color="auto" w:frame="1"/>
        </w:rPr>
        <w:t xml:space="preserve">, </w:t>
      </w:r>
      <w:r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etc.)</w:t>
      </w:r>
    </w:p>
    <w:p w:rsidR="00460DCF" w:rsidRPr="002B1A50" w:rsidRDefault="00460DCF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F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>or p-value of r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>emission</w:t>
      </w:r>
      <w:r w:rsidR="00F8058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 xml:space="preserve"> </w:t>
      </w:r>
      <w:r w:rsidR="00F8058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(work months and incomes)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>, p1</w:t>
      </w:r>
      <w:r w:rsidR="00F80584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 xml:space="preserve"> 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>= 0.001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 xml:space="preserve">, p2 = 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>0.029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>. The number of statistical tests conducted = k =2</w:t>
      </w:r>
    </w:p>
    <w:p w:rsidR="00460DCF" w:rsidRPr="002B1A50" w:rsidRDefault="00460DCF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The new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α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-level you compare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1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 against is:</w:t>
      </w:r>
    </w:p>
    <w:p w:rsidR="00460DCF" w:rsidRPr="002B1A50" w:rsidRDefault="00460DCF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05</w:t>
      </w:r>
      <w:proofErr w:type="gramStart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/(</w:t>
      </w:r>
      <w:proofErr w:type="gramEnd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1+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k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−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i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)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= 0.05/(1+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2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−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1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)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=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025</w:t>
      </w:r>
    </w:p>
    <w:p w:rsidR="00460DCF" w:rsidRPr="002B1A50" w:rsidRDefault="00460DCF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Since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1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= 0.001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≤0.0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25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,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you can move on to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2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 xml:space="preserve">, 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new 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α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-level you compare 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2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 against is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</w:rPr>
        <w:t>:</w:t>
      </w:r>
    </w:p>
    <w:p w:rsidR="00460DCF" w:rsidRPr="002B1A50" w:rsidRDefault="006C0B91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05</w:t>
      </w:r>
      <w:proofErr w:type="gramStart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/(</w:t>
      </w:r>
      <w:proofErr w:type="gramEnd"/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1+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k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−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i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)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=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05/(1+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2-2</w:t>
      </w:r>
      <w:r w:rsidR="00460DCF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)</w:t>
      </w:r>
      <w:r w:rsidR="00460DCF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</w:t>
      </w:r>
      <w:r w:rsidR="00460DCF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=</w:t>
      </w:r>
      <w:r w:rsidR="00460DCF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0.0</w:t>
      </w:r>
      <w:r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5</w:t>
      </w:r>
    </w:p>
    <w:p w:rsidR="00460DCF" w:rsidRPr="002B1A50" w:rsidRDefault="00460DCF" w:rsidP="006C0B91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</w:rPr>
        <w:t>Since </w:t>
      </w:r>
      <w:r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p2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 xml:space="preserve"> = 0.029</w:t>
      </w:r>
      <w:r w:rsidR="006C0B91" w:rsidRPr="002B1A50">
        <w:rPr>
          <w:rFonts w:ascii="Times New Roman" w:eastAsia="新細明體" w:hAnsi="Times New Roman" w:cs="Times New Roman"/>
          <w:color w:val="242729"/>
          <w:kern w:val="0"/>
          <w:szCs w:val="24"/>
          <w:bdr w:val="none" w:sz="0" w:space="0" w:color="auto" w:frame="1"/>
        </w:rPr>
        <w:t>≤0.</w:t>
      </w:r>
      <w:r w:rsidR="006C0B91" w:rsidRPr="002B1A50">
        <w:rPr>
          <w:rFonts w:ascii="Times New Roman" w:eastAsia="新細明體" w:hAnsi="Times New Roman" w:cs="Times New Roman" w:hint="eastAsia"/>
          <w:color w:val="242729"/>
          <w:kern w:val="0"/>
          <w:szCs w:val="24"/>
          <w:bdr w:val="none" w:sz="0" w:space="0" w:color="auto" w:frame="1"/>
        </w:rPr>
        <w:t>05, we can conclude that adjusted p-value for remission (work months and incomes)</w:t>
      </w:r>
      <w:r w:rsidR="006C0B91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6C0B91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after the </w:t>
      </w:r>
      <w:hyperlink r:id="rId10" w:history="1">
        <w:r w:rsidR="006C0B91" w:rsidRPr="002B1A50">
          <w:rPr>
            <w:rFonts w:ascii="Times New Roman" w:eastAsia="新細明體" w:hAnsi="Times New Roman" w:cs="Times New Roman"/>
            <w:color w:val="000000" w:themeColor="text1"/>
            <w:kern w:val="0"/>
            <w:szCs w:val="24"/>
            <w:bdr w:val="none" w:sz="0" w:space="0" w:color="auto" w:frame="1"/>
          </w:rPr>
          <w:t>Holm-Bonferroni method</w:t>
        </w:r>
      </w:hyperlink>
      <w:r w:rsidR="006C0B91" w:rsidRPr="002B1A50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are </w:t>
      </w:r>
      <w:r w:rsidR="006C0B91" w:rsidRPr="002B1A50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both significant.</w:t>
      </w:r>
    </w:p>
    <w:p w:rsidR="00460DCF" w:rsidRPr="002B1A50" w:rsidRDefault="00460DCF" w:rsidP="00460DCF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</w:p>
    <w:p w:rsidR="00895F9B" w:rsidRPr="002B1A50" w:rsidRDefault="00895F9B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hAnsi="Times New Roman" w:cs="Times New Roman"/>
          <w:szCs w:val="24"/>
        </w:rPr>
      </w:pPr>
      <w:r w:rsidRPr="002B1A50">
        <w:rPr>
          <w:rFonts w:ascii="Times New Roman" w:hAnsi="Times New Roman" w:cs="Times New Roman" w:hint="eastAsia"/>
          <w:szCs w:val="24"/>
        </w:rPr>
        <w:t>References</w:t>
      </w:r>
    </w:p>
    <w:p w:rsidR="00FB338D" w:rsidRPr="002B1A50" w:rsidRDefault="002B1A50" w:rsidP="006C0B91">
      <w:pPr>
        <w:pStyle w:val="a4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line="480" w:lineRule="auto"/>
        <w:ind w:leftChars="0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hyperlink r:id="rId11" w:history="1">
        <w:r w:rsidR="00FB338D" w:rsidRPr="002B1A50">
          <w:rPr>
            <w:rFonts w:ascii="Times New Roman" w:eastAsia="新細明體" w:hAnsi="Times New Roman" w:cs="Times New Roman"/>
            <w:color w:val="000000" w:themeColor="text1"/>
            <w:kern w:val="0"/>
            <w:szCs w:val="24"/>
            <w:bdr w:val="none" w:sz="0" w:space="0" w:color="auto" w:frame="1"/>
          </w:rPr>
          <w:t>Abdi, H. (2010). Holm’s sequential Bonferroni procedure. Encyclopedia of research design, 1.</w:t>
        </w:r>
      </w:hyperlink>
    </w:p>
    <w:p w:rsidR="00FB338D" w:rsidRPr="002B1A50" w:rsidRDefault="002B1A50" w:rsidP="006C0B91">
      <w:pPr>
        <w:pStyle w:val="a4"/>
        <w:widowControl/>
        <w:numPr>
          <w:ilvl w:val="0"/>
          <w:numId w:val="4"/>
        </w:numPr>
        <w:shd w:val="clear" w:color="auto" w:fill="FFFFFF"/>
        <w:adjustRightInd w:val="0"/>
        <w:snapToGrid w:val="0"/>
        <w:spacing w:line="480" w:lineRule="auto"/>
        <w:ind w:leftChars="0"/>
        <w:textAlignment w:val="baseline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hyperlink r:id="rId12" w:history="1">
        <w:r w:rsidR="00FB338D" w:rsidRPr="002B1A50">
          <w:rPr>
            <w:rFonts w:ascii="Times New Roman" w:eastAsia="新細明體" w:hAnsi="Times New Roman" w:cs="Times New Roman"/>
            <w:color w:val="000000" w:themeColor="text1"/>
            <w:kern w:val="0"/>
            <w:szCs w:val="24"/>
            <w:bdr w:val="none" w:sz="0" w:space="0" w:color="auto" w:frame="1"/>
          </w:rPr>
          <w:t>Peres-Neto, P. R. (1999). How many statistical tests are too many? The problem of conducting multiple ecological inferences revisited. Marine Ecology Progress Series, 176, 303-306.</w:t>
        </w:r>
      </w:hyperlink>
    </w:p>
    <w:p w:rsidR="009522E6" w:rsidRPr="002B1A50" w:rsidRDefault="009522E6" w:rsidP="00157719">
      <w:pPr>
        <w:widowControl/>
        <w:shd w:val="clear" w:color="auto" w:fill="FFFFFF"/>
        <w:adjustRightInd w:val="0"/>
        <w:snapToGrid w:val="0"/>
        <w:spacing w:line="480" w:lineRule="auto"/>
        <w:textAlignment w:val="baseline"/>
        <w:rPr>
          <w:rFonts w:ascii="Times New Roman" w:eastAsia="新細明體" w:hAnsi="Times New Roman" w:cs="Times New Roman"/>
          <w:color w:val="242729"/>
          <w:kern w:val="0"/>
          <w:szCs w:val="24"/>
        </w:rPr>
      </w:pPr>
      <w:bookmarkStart w:id="0" w:name="_GoBack"/>
      <w:bookmarkEnd w:id="0"/>
    </w:p>
    <w:sectPr w:rsidR="009522E6" w:rsidRPr="002B1A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E20D0A"/>
    <w:multiLevelType w:val="multilevel"/>
    <w:tmpl w:val="F6664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AC68C7"/>
    <w:multiLevelType w:val="hybridMultilevel"/>
    <w:tmpl w:val="C940580A"/>
    <w:lvl w:ilvl="0" w:tplc="08C6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3D868B5"/>
    <w:multiLevelType w:val="hybridMultilevel"/>
    <w:tmpl w:val="4E42B27A"/>
    <w:lvl w:ilvl="0" w:tplc="08C6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93C1C90"/>
    <w:multiLevelType w:val="hybridMultilevel"/>
    <w:tmpl w:val="9FAE4CB2"/>
    <w:lvl w:ilvl="0" w:tplc="8514C5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44B"/>
    <w:rsid w:val="00157719"/>
    <w:rsid w:val="00286091"/>
    <w:rsid w:val="002B1A50"/>
    <w:rsid w:val="0030244B"/>
    <w:rsid w:val="00364A54"/>
    <w:rsid w:val="003C497C"/>
    <w:rsid w:val="00460DCF"/>
    <w:rsid w:val="00500A69"/>
    <w:rsid w:val="005756DB"/>
    <w:rsid w:val="006C0B91"/>
    <w:rsid w:val="00895F9B"/>
    <w:rsid w:val="009522E6"/>
    <w:rsid w:val="0095755E"/>
    <w:rsid w:val="009575C6"/>
    <w:rsid w:val="00AF7676"/>
    <w:rsid w:val="00B17A3D"/>
    <w:rsid w:val="00BB3E1D"/>
    <w:rsid w:val="00F80584"/>
    <w:rsid w:val="00FB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B338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FB338D"/>
    <w:rPr>
      <w:color w:val="0000FF"/>
      <w:u w:val="single"/>
    </w:rPr>
  </w:style>
  <w:style w:type="character" w:customStyle="1" w:styleId="mi">
    <w:name w:val="mi"/>
    <w:basedOn w:val="a0"/>
    <w:rsid w:val="00FB338D"/>
  </w:style>
  <w:style w:type="character" w:customStyle="1" w:styleId="mjxassistivemathml">
    <w:name w:val="mjx_assistive_mathml"/>
    <w:basedOn w:val="a0"/>
    <w:rsid w:val="00FB338D"/>
  </w:style>
  <w:style w:type="character" w:customStyle="1" w:styleId="mn">
    <w:name w:val="mn"/>
    <w:basedOn w:val="a0"/>
    <w:rsid w:val="00FB338D"/>
  </w:style>
  <w:style w:type="character" w:customStyle="1" w:styleId="mo">
    <w:name w:val="mo"/>
    <w:basedOn w:val="a0"/>
    <w:rsid w:val="00FB338D"/>
  </w:style>
  <w:style w:type="paragraph" w:styleId="a4">
    <w:name w:val="List Paragraph"/>
    <w:basedOn w:val="a"/>
    <w:uiPriority w:val="34"/>
    <w:qFormat/>
    <w:rsid w:val="00460DCF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B338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FB338D"/>
    <w:rPr>
      <w:color w:val="0000FF"/>
      <w:u w:val="single"/>
    </w:rPr>
  </w:style>
  <w:style w:type="character" w:customStyle="1" w:styleId="mi">
    <w:name w:val="mi"/>
    <w:basedOn w:val="a0"/>
    <w:rsid w:val="00FB338D"/>
  </w:style>
  <w:style w:type="character" w:customStyle="1" w:styleId="mjxassistivemathml">
    <w:name w:val="mjx_assistive_mathml"/>
    <w:basedOn w:val="a0"/>
    <w:rsid w:val="00FB338D"/>
  </w:style>
  <w:style w:type="character" w:customStyle="1" w:styleId="mn">
    <w:name w:val="mn"/>
    <w:basedOn w:val="a0"/>
    <w:rsid w:val="00FB338D"/>
  </w:style>
  <w:style w:type="character" w:customStyle="1" w:styleId="mo">
    <w:name w:val="mo"/>
    <w:basedOn w:val="a0"/>
    <w:rsid w:val="00FB338D"/>
  </w:style>
  <w:style w:type="paragraph" w:styleId="a4">
    <w:name w:val="List Paragraph"/>
    <w:basedOn w:val="a"/>
    <w:uiPriority w:val="34"/>
    <w:qFormat/>
    <w:rsid w:val="00460DC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4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Multiple_comparisons_problem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en.wikipedia.org/wiki/Holm%E2%80%93Bonferroni_method" TargetMode="External"/><Relationship Id="rId12" Type="http://schemas.openxmlformats.org/officeDocument/2006/relationships/hyperlink" Target="https://www.researchgate.net/profile/Pedro_Peres-Neto/publication/235554723_How_many_statistical_tests_are_too_many_The_problem_of_conducting_multiple_testing_revisited/links/544ff0e00cf201441e9352de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Holm%E2%80%93Bonferroni_method" TargetMode="External"/><Relationship Id="rId11" Type="http://schemas.openxmlformats.org/officeDocument/2006/relationships/hyperlink" Target="https://www.utdallas.edu/~herve/abdi-Holm2010-pretty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en.wikipedia.org/wiki/Holm%E2%80%93Bonferroni_metho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Holm%E2%80%93Bonferroni_method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J</dc:creator>
  <cp:keywords/>
  <dc:description/>
  <cp:lastModifiedBy>wsp6106</cp:lastModifiedBy>
  <cp:revision>18</cp:revision>
  <dcterms:created xsi:type="dcterms:W3CDTF">2020-03-08T15:25:00Z</dcterms:created>
  <dcterms:modified xsi:type="dcterms:W3CDTF">2020-04-16T09:40:00Z</dcterms:modified>
</cp:coreProperties>
</file>